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1AEE" w14:textId="77C30710" w:rsidR="0096476A" w:rsidRDefault="0096476A" w:rsidP="0096476A">
      <w:pPr>
        <w:jc w:val="center"/>
        <w:rPr>
          <w:b/>
          <w:bCs/>
        </w:rPr>
      </w:pPr>
      <w:r w:rsidRPr="0096476A">
        <w:rPr>
          <w:b/>
          <w:bCs/>
        </w:rPr>
        <w:t>CHAIN Co-Author Name List</w:t>
      </w:r>
      <w:r w:rsidR="00B942BD">
        <w:rPr>
          <w:b/>
          <w:bCs/>
        </w:rPr>
        <w:t xml:space="preserve"> for </w:t>
      </w:r>
      <w:r w:rsidR="00B942BD" w:rsidRPr="0096476A">
        <w:rPr>
          <w:b/>
          <w:bCs/>
        </w:rPr>
        <w:t>PubMed</w:t>
      </w:r>
      <w:r w:rsidR="00470F5D">
        <w:rPr>
          <w:b/>
          <w:bCs/>
        </w:rPr>
        <w:t xml:space="preserve"> (alphabetical order)</w:t>
      </w:r>
    </w:p>
    <w:p w14:paraId="21892F32" w14:textId="77777777" w:rsidR="0096476A" w:rsidRPr="0096476A" w:rsidRDefault="0096476A" w:rsidP="0096476A">
      <w:pPr>
        <w:jc w:val="center"/>
        <w:rPr>
          <w:b/>
          <w:bCs/>
        </w:rPr>
      </w:pPr>
    </w:p>
    <w:tbl>
      <w:tblPr>
        <w:tblW w:w="7337" w:type="dxa"/>
        <w:tblLook w:val="04A0" w:firstRow="1" w:lastRow="0" w:firstColumn="1" w:lastColumn="0" w:noHBand="0" w:noVBand="1"/>
      </w:tblPr>
      <w:tblGrid>
        <w:gridCol w:w="3185"/>
        <w:gridCol w:w="2076"/>
        <w:gridCol w:w="2076"/>
      </w:tblGrid>
      <w:tr w:rsidR="00256C6D" w:rsidRPr="0096476A" w14:paraId="77F996BB" w14:textId="57512280" w:rsidTr="00256C6D">
        <w:trPr>
          <w:trHeight w:val="405"/>
        </w:trPr>
        <w:tc>
          <w:tcPr>
            <w:tcW w:w="318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21DED66" w14:textId="7449D0FC" w:rsidR="00256C6D" w:rsidRPr="0096476A" w:rsidRDefault="00256C6D" w:rsidP="00256C6D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irst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/ Middle </w:t>
            </w:r>
            <w:r w:rsidRPr="0096476A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ame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(s)/Initial(s)</w:t>
            </w:r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4E31DC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Last Name</w:t>
            </w:r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</w:tcPr>
          <w:p w14:paraId="5EA57DC3" w14:textId="4C6E5DE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Initials</w:t>
            </w:r>
          </w:p>
        </w:tc>
      </w:tr>
      <w:tr w:rsidR="00256C6D" w:rsidRPr="0096476A" w14:paraId="6807E38C" w14:textId="0DD685F3" w:rsidTr="00256C6D">
        <w:trPr>
          <w:trHeight w:val="405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187C6B" w14:textId="6CE30EAA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bdoulaye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Ham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6A889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iallo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9DD6229" w14:textId="4115D49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HD</w:t>
            </w:r>
          </w:p>
        </w:tc>
      </w:tr>
      <w:tr w:rsidR="00256C6D" w:rsidRPr="0096476A" w14:paraId="742CECEF" w14:textId="3D0BC983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B15D03" w14:textId="5054E4B4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bu Sadat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ohamma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02B02A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ayeem Bin Shahi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83E81EE" w14:textId="7D8956F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MS</w:t>
            </w:r>
          </w:p>
        </w:tc>
      </w:tr>
      <w:tr w:rsidR="00256C6D" w:rsidRPr="0096476A" w14:paraId="200C5CFB" w14:textId="610B4B0B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8A7712" w14:textId="2762E570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li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aza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63003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Kh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94ADF0F" w14:textId="18DAC8E2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FK</w:t>
            </w:r>
          </w:p>
        </w:tc>
      </w:tr>
      <w:tr w:rsidR="00256C6D" w:rsidRPr="0096476A" w14:paraId="278A6122" w14:textId="185BF1CF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57CDBF" w14:textId="714F761C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li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aisa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CDC1A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aleem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A583DE3" w14:textId="1C593695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AFS</w:t>
            </w:r>
          </w:p>
        </w:tc>
      </w:tr>
      <w:tr w:rsidR="00256C6D" w:rsidRPr="0096476A" w14:paraId="6CD0E7BD" w14:textId="464ADCF8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BD23CE" w14:textId="2831313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Benson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F5E7F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ing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10BF614" w14:textId="258FB99D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BOS</w:t>
            </w:r>
          </w:p>
        </w:tc>
      </w:tr>
      <w:tr w:rsidR="00256C6D" w:rsidRPr="0096476A" w14:paraId="24A5992E" w14:textId="02EC2AE5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hideMark/>
          </w:tcPr>
          <w:p w14:paraId="255724EA" w14:textId="28F9FD9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Blaise </w:t>
            </w: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iezang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hideMark/>
          </w:tcPr>
          <w:p w14:paraId="17514A8C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Gnoumou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</w:tcPr>
          <w:p w14:paraId="39364D90" w14:textId="15D07A74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BSG</w:t>
            </w:r>
          </w:p>
        </w:tc>
      </w:tr>
      <w:tr w:rsidR="00256C6D" w:rsidRPr="0096476A" w14:paraId="7C77E451" w14:textId="734A53E5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F235A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arolin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3B3547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igo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5816D15" w14:textId="79F67360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T</w:t>
            </w:r>
          </w:p>
        </w:tc>
      </w:tr>
      <w:tr w:rsidR="00256C6D" w:rsidRPr="0096476A" w14:paraId="3557B374" w14:textId="51427FE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hideMark/>
          </w:tcPr>
          <w:p w14:paraId="1E7EFD7A" w14:textId="304CFB98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therine Achieng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hideMark/>
          </w:tcPr>
          <w:p w14:paraId="03ECFAA1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tieno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</w:tcPr>
          <w:p w14:paraId="7F312FAE" w14:textId="7EB535C3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AO</w:t>
            </w:r>
          </w:p>
        </w:tc>
      </w:tr>
      <w:tr w:rsidR="00256C6D" w:rsidRPr="0096476A" w14:paraId="7C20A844" w14:textId="1CFF2EF5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8C2F21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elin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9D5ED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ourd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4B93384" w14:textId="08DC7ED7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B</w:t>
            </w:r>
          </w:p>
        </w:tc>
      </w:tr>
      <w:tr w:rsidR="00256C6D" w:rsidRPr="0096476A" w14:paraId="5BF77875" w14:textId="4FF9FF82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E445FC" w14:textId="58CB4F75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hris Odhiambo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2120E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duol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4CBECAD" w14:textId="0DFAC178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OO</w:t>
            </w:r>
          </w:p>
        </w:tc>
      </w:tr>
      <w:tr w:rsidR="00256C6D" w:rsidRPr="0096476A" w14:paraId="04F22FC0" w14:textId="5E438981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D51218" w14:textId="206006B8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hristina L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B9334F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ancion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FFEFFD7" w14:textId="67DCD762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LL</w:t>
            </w:r>
          </w:p>
        </w:tc>
      </w:tr>
      <w:tr w:rsidR="00256C6D" w:rsidRPr="0096476A" w14:paraId="1354ADFD" w14:textId="54A9BD1C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1E8841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hristin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098C3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nyas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EC8CB7E" w14:textId="1E3FACAF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Man</w:t>
            </w:r>
            <w:proofErr w:type="spellEnd"/>
          </w:p>
        </w:tc>
      </w:tr>
      <w:tr w:rsidR="00256C6D" w:rsidRPr="0096476A" w14:paraId="0878C73E" w14:textId="48335EF7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A3897E" w14:textId="4D09DC1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hristine J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9411B9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cGrath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5CEFA6D" w14:textId="0BD08680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JM</w:t>
            </w:r>
          </w:p>
        </w:tc>
      </w:tr>
      <w:tr w:rsidR="00256C6D" w:rsidRPr="0096476A" w14:paraId="43FEAFEC" w14:textId="206A197E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80519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hristopher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46F4C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rong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160ADD9" w14:textId="59C49691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Mar</w:t>
            </w:r>
            <w:proofErr w:type="spellEnd"/>
          </w:p>
        </w:tc>
      </w:tr>
      <w:tr w:rsidR="00256C6D" w:rsidRPr="0096476A" w14:paraId="738C06CF" w14:textId="14FA24B8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AFBE2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hristopher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6D777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wang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B5F53E0" w14:textId="65D1301C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CL</w:t>
            </w:r>
          </w:p>
        </w:tc>
      </w:tr>
      <w:tr w:rsidR="00256C6D" w:rsidRPr="0096476A" w14:paraId="0A7B7120" w14:textId="73219895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EE2E74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Daniella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286D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Brals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AE76EA8" w14:textId="252F908B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DB</w:t>
            </w:r>
          </w:p>
        </w:tc>
      </w:tr>
      <w:tr w:rsidR="00256C6D" w:rsidRPr="0096476A" w14:paraId="63E15915" w14:textId="4B8D1DD7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AF80A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ilrub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697604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hme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FBE8FDA" w14:textId="2CC8ED54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DA</w:t>
            </w:r>
          </w:p>
        </w:tc>
      </w:tr>
      <w:tr w:rsidR="00256C6D" w:rsidRPr="0096476A" w14:paraId="5B34584D" w14:textId="4CA19ABA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236E7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Dinesh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E7FF27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onda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EB9A736" w14:textId="33457846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DM</w:t>
            </w:r>
          </w:p>
        </w:tc>
      </w:tr>
      <w:tr w:rsidR="00256C6D" w:rsidRPr="0096476A" w14:paraId="19269EA6" w14:textId="6350B40F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2C79B6" w14:textId="4A0C2585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onna M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603D90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enno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A187D97" w14:textId="0B23D738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DMD</w:t>
            </w:r>
          </w:p>
        </w:tc>
      </w:tr>
      <w:tr w:rsidR="00256C6D" w:rsidRPr="0096476A" w14:paraId="66DD674E" w14:textId="0896D10B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A0F7E7" w14:textId="59FDB662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orothy I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F8FBB7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ngal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CDE358A" w14:textId="79044540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DIM</w:t>
            </w:r>
          </w:p>
        </w:tc>
      </w:tr>
      <w:tr w:rsidR="00256C6D" w:rsidRPr="0096476A" w14:paraId="6117C2A4" w14:textId="13B8BEDC" w:rsidTr="00256C6D">
        <w:trPr>
          <w:trHeight w:val="400"/>
        </w:trPr>
        <w:tc>
          <w:tcPr>
            <w:tcW w:w="31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hideMark/>
          </w:tcPr>
          <w:p w14:paraId="56D114A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Emmanuel </w:t>
            </w:r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hideMark/>
          </w:tcPr>
          <w:p w14:paraId="7E00004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himezi</w:t>
            </w:r>
            <w:proofErr w:type="spellEnd"/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</w:tcPr>
          <w:p w14:paraId="317EBB97" w14:textId="33E1942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EC</w:t>
            </w:r>
          </w:p>
        </w:tc>
      </w:tr>
      <w:tr w:rsidR="00256C6D" w:rsidRPr="0096476A" w14:paraId="65F4E0CC" w14:textId="65EF5623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2EA6A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Emmi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DBCA84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bal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9C86517" w14:textId="6FFD3EDB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EMb</w:t>
            </w:r>
            <w:proofErr w:type="spellEnd"/>
          </w:p>
        </w:tc>
      </w:tr>
      <w:tr w:rsidR="00256C6D" w:rsidRPr="0096476A" w14:paraId="415FF2D9" w14:textId="07DAFE2C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60F0CF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Ezekiel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07980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uper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7559727" w14:textId="61615B95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EMu</w:t>
            </w:r>
            <w:proofErr w:type="spellEnd"/>
          </w:p>
        </w:tc>
      </w:tr>
      <w:tr w:rsidR="00256C6D" w:rsidRPr="0096476A" w14:paraId="4E3DC165" w14:textId="2994A3B6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F4526A" w14:textId="25668A19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Gazi Md. </w:t>
            </w: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alauddin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5E5DB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mu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659505D" w14:textId="6F033F10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SM</w:t>
            </w:r>
          </w:p>
        </w:tc>
      </w:tr>
      <w:tr w:rsidR="00256C6D" w:rsidRPr="0096476A" w14:paraId="4EFDDEE3" w14:textId="6B6CD20E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114F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ssak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BC55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uedraogo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8C34DDC" w14:textId="6A974424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O</w:t>
            </w:r>
          </w:p>
        </w:tc>
      </w:tr>
      <w:tr w:rsidR="00C302AE" w:rsidRPr="0096476A" w14:paraId="05B5ECEA" w14:textId="77777777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6D30346" w14:textId="09754901" w:rsidR="00C302AE" w:rsidRPr="0096476A" w:rsidRDefault="00C302AE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Georg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3150E7" w14:textId="38FEB3F6" w:rsidR="00C302AE" w:rsidRPr="0096476A" w:rsidRDefault="00C302AE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Githinj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6F9516F" w14:textId="30C992F5" w:rsidR="00C302AE" w:rsidRDefault="00C302AE" w:rsidP="00256C6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G</w:t>
            </w:r>
          </w:p>
        </w:tc>
      </w:tr>
      <w:tr w:rsidR="00256C6D" w:rsidRPr="0096476A" w14:paraId="4B6E1932" w14:textId="078EC49F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5C8D4B" w14:textId="35E9990D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ames A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59A72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erkley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B19B71F" w14:textId="481E18A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AB</w:t>
            </w:r>
          </w:p>
        </w:tc>
      </w:tr>
      <w:tr w:rsidR="00256C6D" w:rsidRPr="0096476A" w14:paraId="7F80AE63" w14:textId="7492CBF1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C97C70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enal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DD152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jirammadz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EA6D8C8" w14:textId="45A5B1DD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N</w:t>
            </w:r>
          </w:p>
        </w:tc>
      </w:tr>
      <w:tr w:rsidR="00256C6D" w:rsidRPr="0096476A" w14:paraId="5E7CFD8A" w14:textId="21D750CB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AF018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John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9FD09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ukis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C4330F2" w14:textId="00A53F49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M</w:t>
            </w:r>
          </w:p>
        </w:tc>
      </w:tr>
      <w:tr w:rsidR="00256C6D" w:rsidRPr="0096476A" w14:paraId="30747542" w14:textId="18B98C68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177B9C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lastRenderedPageBreak/>
              <w:t xml:space="preserve">Johnston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9D1DA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hitir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14C391D" w14:textId="5E797862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T</w:t>
            </w:r>
          </w:p>
        </w:tc>
      </w:tr>
      <w:tr w:rsidR="00D132E8" w:rsidRPr="0096476A" w14:paraId="12410DD8" w14:textId="77777777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A1605A" w14:textId="3E7D246C" w:rsidR="00D132E8" w:rsidRPr="0096476A" w:rsidRDefault="00D132E8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ona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BFA4C30" w14:textId="5214E0F9" w:rsidR="00D132E8" w:rsidRPr="0096476A" w:rsidRDefault="00D132E8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Haggstrom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C49B211" w14:textId="6BA767E4" w:rsidR="00D132E8" w:rsidRDefault="00D132E8" w:rsidP="00256C6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H</w:t>
            </w:r>
          </w:p>
        </w:tc>
      </w:tr>
      <w:tr w:rsidR="00256C6D" w:rsidRPr="0096476A" w14:paraId="43EB33EA" w14:textId="0437E462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C32F60" w14:textId="6A24F255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oseph D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C6F67F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rre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F4124B8" w14:textId="750C2F8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DC</w:t>
            </w:r>
          </w:p>
        </w:tc>
      </w:tr>
      <w:tr w:rsidR="00256C6D" w:rsidRPr="0096476A" w14:paraId="7B39AD63" w14:textId="312A8BA0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336051" w14:textId="69CD195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udd L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D05AD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Wals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83B3870" w14:textId="6F8830DF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LW</w:t>
            </w:r>
          </w:p>
        </w:tc>
      </w:tr>
      <w:tr w:rsidR="00256C6D" w:rsidRPr="0096476A" w14:paraId="42BFB509" w14:textId="22F10D30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BDB38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Juli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21B23D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Jemuta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4939E84" w14:textId="56C7CB54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JJ</w:t>
            </w:r>
          </w:p>
        </w:tc>
      </w:tr>
      <w:tr w:rsidR="00256C6D" w:rsidRPr="0096476A" w14:paraId="3CB6D8E7" w14:textId="7E34EAA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91032B" w14:textId="7842876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Kirkby D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0A06E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ickel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F1A9ABA" w14:textId="49D03A25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KDT</w:t>
            </w:r>
          </w:p>
        </w:tc>
      </w:tr>
      <w:tr w:rsidR="00256C6D" w:rsidRPr="0096476A" w14:paraId="15779D40" w14:textId="4AAEA2DE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ABF6BA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ubab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287E0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hahrin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8AAFB90" w14:textId="5453751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LS</w:t>
            </w:r>
          </w:p>
        </w:tc>
      </w:tr>
      <w:tr w:rsidR="00256C6D" w:rsidRPr="0096476A" w14:paraId="0305D860" w14:textId="42817FC8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D85779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acPherson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054A7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llew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D0FE588" w14:textId="20C07A95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MMa</w:t>
            </w:r>
            <w:proofErr w:type="spellEnd"/>
          </w:p>
        </w:tc>
      </w:tr>
      <w:tr w:rsidR="00256C6D" w:rsidRPr="0096476A" w14:paraId="4907B01E" w14:textId="65E5965A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4A9001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d. Iqbal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A9F42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Hossai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3C5F5F4" w14:textId="132B5D94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H</w:t>
            </w:r>
          </w:p>
        </w:tc>
      </w:tr>
      <w:tr w:rsidR="00256C6D" w:rsidRPr="0096476A" w14:paraId="38F6B960" w14:textId="4C7963C3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FC3ABA" w14:textId="75BD0D6F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ohammod Jobaye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0D8B7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hist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7F50CAD" w14:textId="01B1BA21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JC</w:t>
            </w:r>
          </w:p>
        </w:tc>
      </w:tr>
      <w:tr w:rsidR="00256C6D" w:rsidRPr="0096476A" w14:paraId="56240729" w14:textId="3EF424B6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269F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olly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9855E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imbw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731281E" w14:textId="1A3E42C8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T</w:t>
            </w:r>
          </w:p>
        </w:tc>
      </w:tr>
      <w:tr w:rsidR="00256C6D" w:rsidRPr="0096476A" w14:paraId="0AC2AA3F" w14:textId="73DCE41B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3388FC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oses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7F5A94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buru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C27DE82" w14:textId="6194AE60" w:rsidR="00256C6D" w:rsidRPr="00256C6D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256C6D">
              <w:rPr>
                <w:rFonts w:ascii="Helvetica Neue" w:hAnsi="Helvetica Neue"/>
                <w:color w:val="000000"/>
                <w:sz w:val="20"/>
                <w:szCs w:val="20"/>
              </w:rPr>
              <w:t>MMb</w:t>
            </w:r>
            <w:proofErr w:type="spellEnd"/>
          </w:p>
        </w:tc>
      </w:tr>
      <w:tr w:rsidR="00256C6D" w:rsidRPr="0096476A" w14:paraId="7C0EBC98" w14:textId="2090276D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09FB7D" w14:textId="2D2D5A5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oses M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A0BA0F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gar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545405C" w14:textId="1FF280C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MN</w:t>
            </w:r>
          </w:p>
        </w:tc>
      </w:tr>
      <w:tr w:rsidR="00256C6D" w:rsidRPr="0096476A" w14:paraId="36E1AC3E" w14:textId="5CC2F95D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6609A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Narshion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25A2C1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gao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EE54CDC" w14:textId="35440FD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NN</w:t>
            </w:r>
          </w:p>
        </w:tc>
      </w:tr>
      <w:tr w:rsidR="00256C6D" w:rsidRPr="0096476A" w14:paraId="4D6D096A" w14:textId="7DC27939" w:rsidTr="00256C6D">
        <w:trPr>
          <w:trHeight w:val="400"/>
        </w:trPr>
        <w:tc>
          <w:tcPr>
            <w:tcW w:w="31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hideMark/>
          </w:tcPr>
          <w:p w14:paraId="0A99901B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eace </w:t>
            </w:r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  <w:noWrap/>
            <w:hideMark/>
          </w:tcPr>
          <w:p w14:paraId="108B5C9F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ber</w:t>
            </w:r>
          </w:p>
        </w:tc>
        <w:tc>
          <w:tcPr>
            <w:tcW w:w="20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auto"/>
          </w:tcPr>
          <w:p w14:paraId="28B16FBA" w14:textId="0F207D01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PA</w:t>
            </w:r>
          </w:p>
        </w:tc>
      </w:tr>
      <w:tr w:rsidR="00256C6D" w:rsidRPr="0096476A" w14:paraId="14405398" w14:textId="3A17FB5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0F168D" w14:textId="7BD10851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hilliness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Prisc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D95FE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Haraw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511874D" w14:textId="6C68574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PPH</w:t>
            </w:r>
          </w:p>
        </w:tc>
      </w:tr>
      <w:tr w:rsidR="00256C6D" w:rsidRPr="0096476A" w14:paraId="73D043DA" w14:textId="4C80813E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3B6A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riya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30BD0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ukhtanka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8EB136B" w14:textId="79E9C078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PS</w:t>
            </w:r>
          </w:p>
        </w:tc>
      </w:tr>
      <w:tr w:rsidR="00256C6D" w:rsidRPr="0096476A" w14:paraId="27C69BB1" w14:textId="6D54DF49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C7F6A3" w14:textId="2FACFA41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obert H. J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48BD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andsm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C06F79E" w14:textId="1789AEE9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RHB</w:t>
            </w:r>
          </w:p>
        </w:tc>
      </w:tr>
      <w:tr w:rsidR="00256C6D" w:rsidRPr="0096476A" w14:paraId="09E3FBE5" w14:textId="62564B3A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F9931" w14:textId="4389B3A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oseline </w:t>
            </w: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imou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F7722D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amoun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90E064" w14:textId="1807E91A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RMB</w:t>
            </w:r>
          </w:p>
        </w:tc>
      </w:tr>
      <w:tr w:rsidR="00256C6D" w:rsidRPr="0096476A" w14:paraId="2194BCE4" w14:textId="07FD1A86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4347FA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assy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DC758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olyneux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3EF3104" w14:textId="028656BA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SMo</w:t>
            </w:r>
            <w:proofErr w:type="spellEnd"/>
          </w:p>
        </w:tc>
      </w:tr>
      <w:tr w:rsidR="00D132E8" w:rsidRPr="0096476A" w14:paraId="47D84EB9" w14:textId="77777777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6EE4320" w14:textId="69F5A80D" w:rsidR="00D132E8" w:rsidRPr="0096476A" w:rsidRDefault="00D132E8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ergey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D91F1E7" w14:textId="6CAFA1F0" w:rsidR="00D132E8" w:rsidRPr="0096476A" w:rsidRDefault="00D132E8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eldma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2F9E524" w14:textId="5D3B4A21" w:rsidR="00D132E8" w:rsidRDefault="00D132E8" w:rsidP="00256C6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F</w:t>
            </w:r>
          </w:p>
        </w:tc>
      </w:tr>
      <w:tr w:rsidR="00256C6D" w:rsidRPr="0096476A" w14:paraId="1C7D3D99" w14:textId="5A3831FB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1F474D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halton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2C6DCE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waring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8E2479F" w14:textId="76B9CD99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SMw</w:t>
            </w:r>
            <w:proofErr w:type="spellEnd"/>
          </w:p>
        </w:tc>
      </w:tr>
      <w:tr w:rsidR="00256C6D" w:rsidRPr="0096476A" w14:paraId="223F210C" w14:textId="5BE265A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0CE2F" w14:textId="3D3DC8B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hamsun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Naha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205A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haim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7623E57" w14:textId="511150FB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NS</w:t>
            </w:r>
          </w:p>
        </w:tc>
      </w:tr>
      <w:tr w:rsidR="00256C6D" w:rsidRPr="0096476A" w14:paraId="6CAC6846" w14:textId="2EFE497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E3933D" w14:textId="27F21FA0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yed Asa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833C48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li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C54A34E" w14:textId="205C9B68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AA</w:t>
            </w:r>
          </w:p>
        </w:tc>
      </w:tr>
      <w:tr w:rsidR="00256C6D" w:rsidRPr="0096476A" w14:paraId="651B19C3" w14:textId="0609E213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2948A1" w14:textId="2C4F0025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yed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ome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863E92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fsa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4329465" w14:textId="1BC29FAD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MA</w:t>
            </w:r>
          </w:p>
        </w:tc>
      </w:tr>
      <w:tr w:rsidR="00256C6D" w:rsidRPr="0096476A" w14:paraId="4357A6C6" w14:textId="6373C7F2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84CEB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yer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3CBE2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anu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6BCA8646" w14:textId="147480D9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B</w:t>
            </w:r>
          </w:p>
        </w:tc>
      </w:tr>
      <w:tr w:rsidR="00256C6D" w:rsidRPr="0096476A" w14:paraId="22B8D777" w14:textId="538E12D4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A5D425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Tahmeed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BB5500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hme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C754255" w14:textId="547FC5DE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A</w:t>
            </w:r>
          </w:p>
        </w:tc>
      </w:tr>
      <w:tr w:rsidR="00256C6D" w:rsidRPr="0096476A" w14:paraId="21FF0863" w14:textId="097E7F43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2EAA74" w14:textId="7387FF26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Wieger P.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1BF126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Voskuij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4E4F2A6" w14:textId="44D6C8F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PV</w:t>
            </w:r>
          </w:p>
        </w:tc>
      </w:tr>
      <w:tr w:rsidR="00256C6D" w:rsidRPr="0096476A" w14:paraId="454B4168" w14:textId="6E3DA4D1" w:rsidTr="00256C6D">
        <w:trPr>
          <w:trHeight w:val="400"/>
        </w:trPr>
        <w:tc>
          <w:tcPr>
            <w:tcW w:w="3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F17FAD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Zaubina</w:t>
            </w:r>
            <w:proofErr w:type="spellEnd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8A2D3" w14:textId="77777777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96476A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Kaz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DE8CFF3" w14:textId="7EE8741C" w:rsidR="00256C6D" w:rsidRPr="0096476A" w:rsidRDefault="00256C6D" w:rsidP="00256C6D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ZK</w:t>
            </w:r>
          </w:p>
        </w:tc>
      </w:tr>
    </w:tbl>
    <w:p w14:paraId="72412A14" w14:textId="77777777" w:rsidR="004749BD" w:rsidRDefault="00000000"/>
    <w:sectPr w:rsidR="004749BD" w:rsidSect="00120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76A"/>
    <w:rsid w:val="00120489"/>
    <w:rsid w:val="00205826"/>
    <w:rsid w:val="00255C24"/>
    <w:rsid w:val="00256C6D"/>
    <w:rsid w:val="002D59DA"/>
    <w:rsid w:val="00470F5D"/>
    <w:rsid w:val="004B768B"/>
    <w:rsid w:val="00733A9C"/>
    <w:rsid w:val="00840590"/>
    <w:rsid w:val="00890F5E"/>
    <w:rsid w:val="0096476A"/>
    <w:rsid w:val="00A42B90"/>
    <w:rsid w:val="00AF4A33"/>
    <w:rsid w:val="00B942BD"/>
    <w:rsid w:val="00C302AE"/>
    <w:rsid w:val="00D132E8"/>
    <w:rsid w:val="00E3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CBB4"/>
  <w15:chartTrackingRefBased/>
  <w15:docId w15:val="{25509FF1-A02F-9646-8A88-26D6B4095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5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59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6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6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oshioka</dc:creator>
  <cp:keywords/>
  <dc:description/>
  <cp:lastModifiedBy>Linne, Hannah L. (ELS-LOW)</cp:lastModifiedBy>
  <cp:revision>3</cp:revision>
  <dcterms:created xsi:type="dcterms:W3CDTF">2022-11-17T21:28:00Z</dcterms:created>
  <dcterms:modified xsi:type="dcterms:W3CDTF">2023-01-0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1-09T10:09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af3221d-fe31-4938-80ec-304b16f7be3e</vt:lpwstr>
  </property>
  <property fmtid="{D5CDD505-2E9C-101B-9397-08002B2CF9AE}" pid="8" name="MSIP_Label_549ac42a-3eb4-4074-b885-aea26bd6241e_ContentBits">
    <vt:lpwstr>0</vt:lpwstr>
  </property>
</Properties>
</file>